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C65" w:rsidRDefault="00886C65" w:rsidP="00E430A0">
      <w:pPr>
        <w:bidi w:val="0"/>
        <w:spacing w:after="0"/>
        <w:rPr>
          <w:sz w:val="18"/>
          <w:szCs w:val="18"/>
        </w:rPr>
      </w:pPr>
      <w:r w:rsidRPr="001839B3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1 i-iv</w:t>
      </w:r>
      <w:r w:rsidRPr="001839B3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-</w:t>
      </w: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F71CDF">
      <w:pPr>
        <w:bidi w:val="0"/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S1i- </w:t>
      </w:r>
    </w:p>
    <w:tbl>
      <w:tblPr>
        <w:tblW w:w="0" w:type="auto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ook w:val="00A0"/>
      </w:tblPr>
      <w:tblGrid>
        <w:gridCol w:w="437"/>
        <w:gridCol w:w="581"/>
        <w:gridCol w:w="581"/>
        <w:gridCol w:w="581"/>
        <w:gridCol w:w="581"/>
        <w:gridCol w:w="630"/>
        <w:gridCol w:w="581"/>
        <w:gridCol w:w="581"/>
        <w:gridCol w:w="662"/>
        <w:gridCol w:w="581"/>
        <w:gridCol w:w="581"/>
        <w:gridCol w:w="581"/>
        <w:gridCol w:w="630"/>
        <w:gridCol w:w="630"/>
        <w:gridCol w:w="630"/>
        <w:gridCol w:w="662"/>
        <w:gridCol w:w="662"/>
        <w:gridCol w:w="630"/>
        <w:gridCol w:w="630"/>
        <w:gridCol w:w="630"/>
        <w:gridCol w:w="630"/>
        <w:gridCol w:w="643"/>
      </w:tblGrid>
      <w:tr w:rsidR="00886C65" w:rsidRPr="006368A8" w:rsidTr="006368A8">
        <w:trPr>
          <w:cantSplit/>
          <w:trHeight w:val="868"/>
        </w:trPr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bookmarkStart w:id="0" w:name="OLE_LINK1"/>
            <w:bookmarkStart w:id="1" w:name="OLE_LINK2"/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5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7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9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</w:tr>
      <w:bookmarkEnd w:id="0"/>
      <w:bookmarkEnd w:id="1"/>
    </w:tbl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A821A9">
      <w:pPr>
        <w:bidi w:val="0"/>
        <w:spacing w:after="0"/>
        <w:rPr>
          <w:sz w:val="18"/>
          <w:szCs w:val="18"/>
        </w:rPr>
      </w:pPr>
    </w:p>
    <w:p w:rsidR="00886C65" w:rsidRDefault="00886C65" w:rsidP="00F71CDF">
      <w:pPr>
        <w:bidi w:val="0"/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S1ii- </w:t>
      </w:r>
    </w:p>
    <w:tbl>
      <w:tblPr>
        <w:tblW w:w="0" w:type="auto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ook w:val="00A0"/>
      </w:tblPr>
      <w:tblGrid>
        <w:gridCol w:w="437"/>
        <w:gridCol w:w="581"/>
        <w:gridCol w:w="581"/>
        <w:gridCol w:w="581"/>
        <w:gridCol w:w="581"/>
        <w:gridCol w:w="662"/>
        <w:gridCol w:w="581"/>
        <w:gridCol w:w="581"/>
        <w:gridCol w:w="581"/>
        <w:gridCol w:w="581"/>
        <w:gridCol w:w="581"/>
        <w:gridCol w:w="630"/>
        <w:gridCol w:w="581"/>
        <w:gridCol w:w="630"/>
        <w:gridCol w:w="630"/>
        <w:gridCol w:w="581"/>
        <w:gridCol w:w="581"/>
        <w:gridCol w:w="662"/>
        <w:gridCol w:w="662"/>
        <w:gridCol w:w="743"/>
        <w:gridCol w:w="581"/>
        <w:gridCol w:w="643"/>
      </w:tblGrid>
      <w:tr w:rsidR="00886C65" w:rsidRPr="006368A8" w:rsidTr="006368A8">
        <w:trPr>
          <w:cantSplit/>
          <w:trHeight w:val="897"/>
        </w:trPr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9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3.8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.07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</w:tr>
    </w:tbl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773D7D">
      <w:pPr>
        <w:bidi w:val="0"/>
        <w:spacing w:after="0"/>
        <w:rPr>
          <w:sz w:val="18"/>
          <w:szCs w:val="18"/>
        </w:rPr>
      </w:pPr>
    </w:p>
    <w:p w:rsidR="00886C65" w:rsidRDefault="00886C65" w:rsidP="00F71CDF">
      <w:pPr>
        <w:bidi w:val="0"/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S1iii-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3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30"/>
        <w:gridCol w:w="581"/>
        <w:gridCol w:w="630"/>
        <w:gridCol w:w="630"/>
        <w:gridCol w:w="581"/>
        <w:gridCol w:w="581"/>
        <w:gridCol w:w="630"/>
        <w:gridCol w:w="671"/>
        <w:gridCol w:w="662"/>
        <w:gridCol w:w="630"/>
        <w:gridCol w:w="643"/>
      </w:tblGrid>
      <w:tr w:rsidR="00886C65" w:rsidRPr="006368A8" w:rsidTr="006368A8">
        <w:trPr>
          <w:cantSplit/>
          <w:trHeight w:val="879"/>
        </w:trPr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.3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.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5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1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0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4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5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5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5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8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</w:tr>
    </w:tbl>
    <w:p w:rsidR="00886C65" w:rsidRDefault="00886C65" w:rsidP="001839B3">
      <w:pPr>
        <w:bidi w:val="0"/>
        <w:spacing w:after="0"/>
        <w:rPr>
          <w:sz w:val="18"/>
          <w:szCs w:val="18"/>
        </w:rPr>
      </w:pPr>
    </w:p>
    <w:p w:rsidR="00886C65" w:rsidRDefault="00886C65" w:rsidP="001839B3">
      <w:pPr>
        <w:bidi w:val="0"/>
        <w:spacing w:after="0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886C65" w:rsidRDefault="00886C65" w:rsidP="001839B3">
      <w:pPr>
        <w:bidi w:val="0"/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S1iv- </w:t>
      </w:r>
    </w:p>
    <w:tbl>
      <w:tblPr>
        <w:tblW w:w="0" w:type="auto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ook w:val="00A0"/>
      </w:tblPr>
      <w:tblGrid>
        <w:gridCol w:w="437"/>
        <w:gridCol w:w="581"/>
        <w:gridCol w:w="581"/>
        <w:gridCol w:w="581"/>
        <w:gridCol w:w="581"/>
        <w:gridCol w:w="581"/>
        <w:gridCol w:w="581"/>
        <w:gridCol w:w="581"/>
        <w:gridCol w:w="630"/>
        <w:gridCol w:w="581"/>
        <w:gridCol w:w="581"/>
        <w:gridCol w:w="630"/>
        <w:gridCol w:w="662"/>
        <w:gridCol w:w="630"/>
        <w:gridCol w:w="630"/>
        <w:gridCol w:w="662"/>
        <w:gridCol w:w="581"/>
        <w:gridCol w:w="662"/>
        <w:gridCol w:w="630"/>
        <w:gridCol w:w="630"/>
        <w:gridCol w:w="630"/>
        <w:gridCol w:w="643"/>
      </w:tblGrid>
      <w:tr w:rsidR="00886C65" w:rsidRPr="006368A8" w:rsidTr="006368A8">
        <w:trPr>
          <w:cantSplit/>
          <w:trHeight w:val="879"/>
        </w:trPr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  <w:tc>
          <w:tcPr>
            <w:tcW w:w="0" w:type="auto"/>
            <w:textDirection w:val="btLr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1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bicA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2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M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5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9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5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2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cmK3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F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2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D4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9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3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9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7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2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dh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4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5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0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1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2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6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chpX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9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6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2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3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8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8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4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2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tp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8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0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9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9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so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3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3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3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3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9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7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4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5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asp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00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3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8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cD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1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6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6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1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36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9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20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45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53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gln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4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00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0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7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93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17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-0.43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hetR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8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3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82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1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7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4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8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nifH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7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57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27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387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60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5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bcL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762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79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808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66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rca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38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4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525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B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441</w:t>
            </w:r>
          </w:p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0.15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aC</w:t>
            </w:r>
          </w:p>
        </w:tc>
      </w:tr>
      <w:tr w:rsidR="00886C65" w:rsidRPr="006368A8" w:rsidTr="006368A8"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8A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886C65" w:rsidRPr="006368A8" w:rsidRDefault="00886C65" w:rsidP="006368A8">
            <w:pPr>
              <w:bidi w:val="0"/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6368A8">
              <w:rPr>
                <w:i/>
                <w:iCs/>
                <w:sz w:val="16"/>
                <w:szCs w:val="16"/>
              </w:rPr>
              <w:t>psbA</w:t>
            </w:r>
          </w:p>
        </w:tc>
      </w:tr>
    </w:tbl>
    <w:p w:rsidR="00886C65" w:rsidRDefault="00886C65" w:rsidP="00F71CDF">
      <w:pPr>
        <w:autoSpaceDE w:val="0"/>
        <w:autoSpaceDN w:val="0"/>
        <w:bidi w:val="0"/>
        <w:adjustRightInd w:val="0"/>
        <w:spacing w:after="0"/>
        <w:rPr>
          <w:sz w:val="18"/>
          <w:szCs w:val="18"/>
        </w:rPr>
      </w:pPr>
    </w:p>
    <w:sectPr w:rsidR="00886C65" w:rsidSect="00F71CDF">
      <w:pgSz w:w="16838" w:h="11906" w:orient="landscape"/>
      <w:pgMar w:top="567" w:right="851" w:bottom="567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1E1C"/>
    <w:rsid w:val="00007770"/>
    <w:rsid w:val="00034329"/>
    <w:rsid w:val="00051788"/>
    <w:rsid w:val="00066569"/>
    <w:rsid w:val="000823B0"/>
    <w:rsid w:val="000B4A5D"/>
    <w:rsid w:val="000C707C"/>
    <w:rsid w:val="001042D6"/>
    <w:rsid w:val="00124189"/>
    <w:rsid w:val="00163C60"/>
    <w:rsid w:val="001839B3"/>
    <w:rsid w:val="00196EB9"/>
    <w:rsid w:val="00197B82"/>
    <w:rsid w:val="001C3754"/>
    <w:rsid w:val="001F2346"/>
    <w:rsid w:val="00213082"/>
    <w:rsid w:val="00245528"/>
    <w:rsid w:val="002525AD"/>
    <w:rsid w:val="002832D1"/>
    <w:rsid w:val="002A1664"/>
    <w:rsid w:val="002C24EB"/>
    <w:rsid w:val="002D5A6E"/>
    <w:rsid w:val="002E3DCE"/>
    <w:rsid w:val="002F44F5"/>
    <w:rsid w:val="00304FE8"/>
    <w:rsid w:val="00341F05"/>
    <w:rsid w:val="00344DFB"/>
    <w:rsid w:val="0038713D"/>
    <w:rsid w:val="00390C65"/>
    <w:rsid w:val="00392FC2"/>
    <w:rsid w:val="003A36C2"/>
    <w:rsid w:val="003B7CC3"/>
    <w:rsid w:val="003F35DA"/>
    <w:rsid w:val="00405DC1"/>
    <w:rsid w:val="00417B31"/>
    <w:rsid w:val="00421003"/>
    <w:rsid w:val="0042657C"/>
    <w:rsid w:val="00434805"/>
    <w:rsid w:val="004543D6"/>
    <w:rsid w:val="004757AA"/>
    <w:rsid w:val="00484024"/>
    <w:rsid w:val="004A6896"/>
    <w:rsid w:val="004D240A"/>
    <w:rsid w:val="004E5AC0"/>
    <w:rsid w:val="004F231A"/>
    <w:rsid w:val="00513A53"/>
    <w:rsid w:val="005646E2"/>
    <w:rsid w:val="005702A0"/>
    <w:rsid w:val="00584FEF"/>
    <w:rsid w:val="00585DE1"/>
    <w:rsid w:val="00596D86"/>
    <w:rsid w:val="005A2490"/>
    <w:rsid w:val="005C2FA1"/>
    <w:rsid w:val="00611E0F"/>
    <w:rsid w:val="00616967"/>
    <w:rsid w:val="006368A8"/>
    <w:rsid w:val="00652376"/>
    <w:rsid w:val="00666C54"/>
    <w:rsid w:val="0067489A"/>
    <w:rsid w:val="006C60C5"/>
    <w:rsid w:val="006D23D6"/>
    <w:rsid w:val="006D4B73"/>
    <w:rsid w:val="006E7FBD"/>
    <w:rsid w:val="00736B6D"/>
    <w:rsid w:val="00737CCB"/>
    <w:rsid w:val="00763570"/>
    <w:rsid w:val="00773D7D"/>
    <w:rsid w:val="00797616"/>
    <w:rsid w:val="007B2A24"/>
    <w:rsid w:val="007C1569"/>
    <w:rsid w:val="007C18A6"/>
    <w:rsid w:val="007F21A6"/>
    <w:rsid w:val="0080105D"/>
    <w:rsid w:val="00816A66"/>
    <w:rsid w:val="00871B56"/>
    <w:rsid w:val="00872686"/>
    <w:rsid w:val="00877EB1"/>
    <w:rsid w:val="00886C65"/>
    <w:rsid w:val="00895CBE"/>
    <w:rsid w:val="008A029B"/>
    <w:rsid w:val="008A02C5"/>
    <w:rsid w:val="008A55FA"/>
    <w:rsid w:val="008A6621"/>
    <w:rsid w:val="008C1057"/>
    <w:rsid w:val="008C20EB"/>
    <w:rsid w:val="008D4663"/>
    <w:rsid w:val="008E2E93"/>
    <w:rsid w:val="00925209"/>
    <w:rsid w:val="00932C30"/>
    <w:rsid w:val="00962DEA"/>
    <w:rsid w:val="00963920"/>
    <w:rsid w:val="00A15250"/>
    <w:rsid w:val="00A17F80"/>
    <w:rsid w:val="00A20FA0"/>
    <w:rsid w:val="00A276A3"/>
    <w:rsid w:val="00A415DC"/>
    <w:rsid w:val="00A41893"/>
    <w:rsid w:val="00A4626D"/>
    <w:rsid w:val="00A52DA1"/>
    <w:rsid w:val="00A6069C"/>
    <w:rsid w:val="00A653EC"/>
    <w:rsid w:val="00A821A9"/>
    <w:rsid w:val="00A84FED"/>
    <w:rsid w:val="00A86253"/>
    <w:rsid w:val="00A92F40"/>
    <w:rsid w:val="00AB2FF9"/>
    <w:rsid w:val="00AC4313"/>
    <w:rsid w:val="00AE6F69"/>
    <w:rsid w:val="00AF1CCB"/>
    <w:rsid w:val="00B10068"/>
    <w:rsid w:val="00B22D3A"/>
    <w:rsid w:val="00B4028B"/>
    <w:rsid w:val="00B424F6"/>
    <w:rsid w:val="00B469AD"/>
    <w:rsid w:val="00B726EF"/>
    <w:rsid w:val="00B73C4A"/>
    <w:rsid w:val="00BA2CD1"/>
    <w:rsid w:val="00BD6593"/>
    <w:rsid w:val="00BF5A3B"/>
    <w:rsid w:val="00C64D1A"/>
    <w:rsid w:val="00C70DB8"/>
    <w:rsid w:val="00C7561A"/>
    <w:rsid w:val="00C82629"/>
    <w:rsid w:val="00CC3FBB"/>
    <w:rsid w:val="00D0780D"/>
    <w:rsid w:val="00D22402"/>
    <w:rsid w:val="00D248F8"/>
    <w:rsid w:val="00D73ED2"/>
    <w:rsid w:val="00D8173A"/>
    <w:rsid w:val="00D8621C"/>
    <w:rsid w:val="00D8777B"/>
    <w:rsid w:val="00DA277E"/>
    <w:rsid w:val="00DC1D19"/>
    <w:rsid w:val="00DE1E1C"/>
    <w:rsid w:val="00E35E6A"/>
    <w:rsid w:val="00E36D88"/>
    <w:rsid w:val="00E430A0"/>
    <w:rsid w:val="00E51343"/>
    <w:rsid w:val="00E55B90"/>
    <w:rsid w:val="00E568CB"/>
    <w:rsid w:val="00E821D4"/>
    <w:rsid w:val="00E87BD0"/>
    <w:rsid w:val="00EB6B15"/>
    <w:rsid w:val="00EF618D"/>
    <w:rsid w:val="00EF70E9"/>
    <w:rsid w:val="00F0741D"/>
    <w:rsid w:val="00F42D91"/>
    <w:rsid w:val="00F47B07"/>
    <w:rsid w:val="00F71CDF"/>
    <w:rsid w:val="00F873F0"/>
    <w:rsid w:val="00FA1825"/>
    <w:rsid w:val="00FC1E74"/>
    <w:rsid w:val="00FE6E74"/>
    <w:rsid w:val="00FF2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5AD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8262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96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96E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424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1818</Words>
  <Characters>103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i-iv -</dc:title>
  <dc:subject/>
  <dc:creator>Orly</dc:creator>
  <cp:keywords/>
  <dc:description/>
  <cp:lastModifiedBy>sderisi</cp:lastModifiedBy>
  <cp:revision>2</cp:revision>
  <cp:lastPrinted>2010-08-02T17:07:00Z</cp:lastPrinted>
  <dcterms:created xsi:type="dcterms:W3CDTF">2010-11-30T23:47:00Z</dcterms:created>
  <dcterms:modified xsi:type="dcterms:W3CDTF">2010-11-30T23:47:00Z</dcterms:modified>
</cp:coreProperties>
</file>